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FA3E4" w14:textId="0B38D213" w:rsidR="00823DEE" w:rsidRPr="007248E2" w:rsidRDefault="00823DEE" w:rsidP="00823DEE">
      <w:pPr>
        <w:keepNext/>
        <w:keepLines/>
        <w:spacing w:before="200"/>
        <w:outlineLvl w:val="1"/>
        <w:rPr>
          <w:rFonts w:ascii="Calibri" w:eastAsia="MS Gothic" w:hAnsi="Calibri"/>
          <w:color w:val="000000" w:themeColor="text1"/>
          <w:sz w:val="26"/>
          <w:szCs w:val="26"/>
          <w:lang w:eastAsia="en-US"/>
        </w:rPr>
      </w:pPr>
      <w:r w:rsidRPr="007248E2">
        <w:rPr>
          <w:rFonts w:ascii="Calibri" w:eastAsia="MS Gothic" w:hAnsi="Calibri"/>
          <w:b/>
          <w:bCs/>
          <w:color w:val="000000" w:themeColor="text1"/>
          <w:sz w:val="26"/>
          <w:szCs w:val="26"/>
          <w:lang w:eastAsia="en-US"/>
        </w:rPr>
        <w:t>Multimedia Appendix 3.</w:t>
      </w:r>
      <w:r w:rsidR="007248E2" w:rsidRPr="007248E2">
        <w:rPr>
          <w:rFonts w:ascii="Cambria" w:hAnsi="Cambria" w:cs="Calibri"/>
          <w:color w:val="000000" w:themeColor="text1"/>
          <w:sz w:val="22"/>
          <w:szCs w:val="22"/>
        </w:rPr>
        <w:t xml:space="preserve"> </w:t>
      </w:r>
      <w:r w:rsidR="007248E2" w:rsidRPr="007248E2">
        <w:rPr>
          <w:rFonts w:ascii="Calibri" w:eastAsia="MS Gothic" w:hAnsi="Calibri"/>
          <w:color w:val="000000" w:themeColor="text1"/>
          <w:sz w:val="26"/>
          <w:szCs w:val="26"/>
          <w:lang w:eastAsia="en-US"/>
        </w:rPr>
        <w:t>Source</w:t>
      </w:r>
      <w:r w:rsidR="007248E2" w:rsidRPr="007248E2">
        <w:rPr>
          <w:rFonts w:ascii="Calibri" w:eastAsia="MS Gothic" w:hAnsi="Calibri"/>
          <w:color w:val="000000" w:themeColor="text1"/>
          <w:sz w:val="26"/>
          <w:szCs w:val="26"/>
          <w:lang w:eastAsia="en-US"/>
        </w:rPr>
        <w:t>s</w:t>
      </w:r>
      <w:r w:rsidR="007248E2" w:rsidRPr="007248E2">
        <w:rPr>
          <w:rFonts w:ascii="Calibri" w:eastAsia="MS Gothic" w:hAnsi="Calibri"/>
          <w:color w:val="000000" w:themeColor="text1"/>
          <w:sz w:val="26"/>
          <w:szCs w:val="26"/>
          <w:lang w:eastAsia="en-US"/>
        </w:rPr>
        <w:t xml:space="preserve"> for accessing food risk information</w:t>
      </w:r>
      <w:r w:rsidR="007248E2" w:rsidRPr="007248E2">
        <w:rPr>
          <w:rFonts w:ascii="Calibri" w:eastAsia="MS Gothic" w:hAnsi="Calibri"/>
          <w:color w:val="000000" w:themeColor="text1"/>
          <w:sz w:val="26"/>
          <w:szCs w:val="26"/>
          <w:lang w:eastAsia="en-US"/>
        </w:rPr>
        <w:t>.</w:t>
      </w:r>
    </w:p>
    <w:p w14:paraId="1ACF4842" w14:textId="77777777" w:rsidR="00823DEE" w:rsidRPr="0065002C" w:rsidRDefault="00823DEE" w:rsidP="00823DEE">
      <w:pPr>
        <w:keepNext/>
        <w:keepLines/>
        <w:spacing w:before="200"/>
        <w:outlineLvl w:val="1"/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</w:pPr>
      <w:r w:rsidRPr="00AE3765">
        <w:rPr>
          <w:rFonts w:ascii="Cambria" w:hAnsi="Cambria" w:cs="Calibri"/>
          <w:b/>
          <w:color w:val="000000"/>
          <w:sz w:val="22"/>
          <w:szCs w:val="22"/>
        </w:rPr>
        <w:t>Source for accessing food risk information in Beijing</w:t>
      </w:r>
    </w:p>
    <w:tbl>
      <w:tblPr>
        <w:tblW w:w="8907" w:type="dxa"/>
        <w:tblLook w:val="04A0" w:firstRow="1" w:lastRow="0" w:firstColumn="1" w:lastColumn="0" w:noHBand="0" w:noVBand="1"/>
      </w:tblPr>
      <w:tblGrid>
        <w:gridCol w:w="3919"/>
        <w:gridCol w:w="1547"/>
        <w:gridCol w:w="1735"/>
        <w:gridCol w:w="1706"/>
      </w:tblGrid>
      <w:tr w:rsidR="00823DEE" w:rsidRPr="0065002C" w14:paraId="15216101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3CB1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6222C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</w:t>
            </w:r>
            <w:r w:rsidRPr="0065002C">
              <w:rPr>
                <w:rFonts w:ascii="Cambria" w:hAnsi="Cambria" w:cs="Calibri"/>
                <w:color w:val="000000"/>
                <w:sz w:val="22"/>
                <w:szCs w:val="22"/>
                <w:vertAlign w:val="superscript"/>
              </w:rPr>
              <w:t>st</w:t>
            </w:r>
          </w:p>
          <w:p w14:paraId="1EDCA00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F3284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</w:t>
            </w:r>
            <w:r w:rsidRPr="0065002C">
              <w:rPr>
                <w:rFonts w:ascii="Cambria" w:hAnsi="Cambria" w:cs="Calibri"/>
                <w:color w:val="000000"/>
                <w:sz w:val="22"/>
                <w:szCs w:val="22"/>
                <w:vertAlign w:val="superscript"/>
              </w:rPr>
              <w:t>nd</w:t>
            </w:r>
          </w:p>
          <w:p w14:paraId="5B5DAE9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FFE5E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  <w:r w:rsidRPr="0065002C">
              <w:rPr>
                <w:rFonts w:ascii="Cambria" w:hAnsi="Cambria" w:cs="Calibri"/>
                <w:color w:val="000000"/>
                <w:sz w:val="22"/>
                <w:szCs w:val="22"/>
                <w:vertAlign w:val="superscript"/>
              </w:rPr>
              <w:t>rd</w:t>
            </w:r>
          </w:p>
          <w:p w14:paraId="7B23528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N (%)</w:t>
            </w:r>
          </w:p>
        </w:tc>
      </w:tr>
      <w:tr w:rsidR="00823DEE" w:rsidRPr="0065002C" w14:paraId="148DE8A7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932F1E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. Doctor or health specialist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835DD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64(72.9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B53B4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0(13.8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F279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8(13.3)</w:t>
            </w:r>
          </w:p>
        </w:tc>
      </w:tr>
      <w:tr w:rsidR="00823DEE" w:rsidRPr="0065002C" w14:paraId="64C4DC17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2315A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. Family member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018C7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3(22.5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7790C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97(60.8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FA9F7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4(16.7)</w:t>
            </w:r>
          </w:p>
        </w:tc>
      </w:tr>
      <w:tr w:rsidR="00823DEE" w:rsidRPr="0065002C" w14:paraId="1C47FAAD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C575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. Television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F0720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1(31.5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53A8C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4(33.3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7F78B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7(35.2)</w:t>
            </w:r>
          </w:p>
        </w:tc>
      </w:tr>
      <w:tr w:rsidR="00823DEE" w:rsidRPr="0065002C" w14:paraId="47E9D4DC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876A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. Friend or colleagu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9D645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8(16.4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1E94B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4(28.7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3B7AF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61(54.9)</w:t>
            </w:r>
          </w:p>
        </w:tc>
      </w:tr>
      <w:tr w:rsidR="00823DEE" w:rsidRPr="0065002C" w14:paraId="65E32CAA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97E86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. Websit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BC2B5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1(36.6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658D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7(24.1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1AA2C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4(39.3)</w:t>
            </w:r>
          </w:p>
        </w:tc>
      </w:tr>
      <w:tr w:rsidR="00823DEE" w:rsidRPr="0065002C" w14:paraId="67A80C30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35727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9. Official government agency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74161E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8(27.7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81582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5(34.7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1FFFD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8(37.6)</w:t>
            </w:r>
          </w:p>
        </w:tc>
      </w:tr>
      <w:tr w:rsidR="00823DEE" w:rsidRPr="0065002C" w14:paraId="3BFA7373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E8892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9. Professional APP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E2260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2(37.5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D9053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0(31.3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A953A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0(31.3)</w:t>
            </w:r>
          </w:p>
        </w:tc>
      </w:tr>
      <w:tr w:rsidR="00823DEE" w:rsidRPr="0065002C" w14:paraId="054CF14F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2BD77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. Book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F513F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9(20.9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0CE07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(39.5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0C5CB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(39.5)</w:t>
            </w:r>
          </w:p>
        </w:tc>
      </w:tr>
      <w:tr w:rsidR="00823DEE" w:rsidRPr="0065002C" w14:paraId="443F6DD1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D2129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3. WeChat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2092E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(16.7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B0BCF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1(22.9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D9AF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9(60.4)</w:t>
            </w:r>
          </w:p>
        </w:tc>
      </w:tr>
      <w:tr w:rsidR="00823DEE" w:rsidRPr="0065002C" w14:paraId="1ED55193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64D49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8. News APP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3BE99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2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7D05B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(48.6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04E3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1(31.4)</w:t>
            </w:r>
          </w:p>
        </w:tc>
      </w:tr>
      <w:tr w:rsidR="00823DEE" w:rsidRPr="0065002C" w14:paraId="7DBC50B0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A733B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1. Search engin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77DFF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16.3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D8544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9(20.9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254B0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7(62.8)</w:t>
            </w:r>
          </w:p>
        </w:tc>
      </w:tr>
      <w:tr w:rsidR="00823DEE" w:rsidRPr="0065002C" w14:paraId="317D98A8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70678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. Magazin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40559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24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19BB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2(48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5F84F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28)</w:t>
            </w:r>
          </w:p>
        </w:tc>
      </w:tr>
      <w:tr w:rsidR="00823DEE" w:rsidRPr="0065002C" w14:paraId="48699B95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56281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. Newspaper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4CEA0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(15.2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9CE3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4(42.4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28705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4(42.4)</w:t>
            </w:r>
          </w:p>
        </w:tc>
      </w:tr>
      <w:tr w:rsidR="00823DEE" w:rsidRPr="0065002C" w14:paraId="4C619F0A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8279E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1. Academic research institution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8B2D1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12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CCE1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24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8A942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6(64)</w:t>
            </w:r>
          </w:p>
        </w:tc>
      </w:tr>
      <w:tr w:rsidR="00823DEE" w:rsidRPr="0065002C" w14:paraId="387CDA47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1F0F6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. Radio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9FF62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13.6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B243E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9(40.9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E3CEA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0(45.5)</w:t>
            </w:r>
          </w:p>
        </w:tc>
      </w:tr>
      <w:tr w:rsidR="00823DEE" w:rsidRPr="0065002C" w14:paraId="53C51909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CEB34E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0. Other APP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1853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1F51B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8E93B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60)</w:t>
            </w:r>
          </w:p>
        </w:tc>
      </w:tr>
      <w:tr w:rsidR="00823DEE" w:rsidRPr="0065002C" w14:paraId="07DD49F2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5E546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3. Religious organization or leader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896A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25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17ACEE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(50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51E57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25)</w:t>
            </w:r>
          </w:p>
        </w:tc>
      </w:tr>
      <w:tr w:rsidR="00823DEE" w:rsidRPr="0065002C" w14:paraId="540FE878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6A8D7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2. Micro Blog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23C8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9.1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985A7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54.5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D337C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(36.4)</w:t>
            </w:r>
          </w:p>
        </w:tc>
      </w:tr>
      <w:tr w:rsidR="00823DEE" w:rsidRPr="0065002C" w14:paraId="07BE5A1D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6244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6. Telephone hotlin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B9913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11.1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5401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(55.6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7814A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33.3)</w:t>
            </w:r>
          </w:p>
        </w:tc>
      </w:tr>
      <w:tr w:rsidR="00823DEE" w:rsidRPr="0065002C" w14:paraId="533222C5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93CA8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0. International organization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CD552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4907F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C39B8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100)</w:t>
            </w:r>
          </w:p>
        </w:tc>
      </w:tr>
      <w:tr w:rsidR="00823DEE" w:rsidRPr="0065002C" w14:paraId="66DA2767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6CB72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2. Business organization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B605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6B7ED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(40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CB49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60)</w:t>
            </w:r>
          </w:p>
        </w:tc>
      </w:tr>
      <w:tr w:rsidR="00823DEE" w:rsidRPr="0065002C" w14:paraId="24571517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268D2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4. Community or neighborhood committe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012EB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69E26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14.3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1F143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85.7)</w:t>
            </w:r>
          </w:p>
        </w:tc>
      </w:tr>
      <w:tr w:rsidR="00823DEE" w:rsidRPr="0065002C" w14:paraId="6B4F76BC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D0D30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5. Charitable organization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3D35F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C574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BD96D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</w:tr>
      <w:tr w:rsidR="00823DEE" w:rsidRPr="0065002C" w14:paraId="49446460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8B0DF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4. Blog and forum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A2DC4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EA323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95435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100)</w:t>
            </w:r>
          </w:p>
        </w:tc>
      </w:tr>
      <w:tr w:rsidR="00823DEE" w:rsidRPr="0065002C" w14:paraId="2A7C5F20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A19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5. Others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510E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58F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84C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</w:tr>
    </w:tbl>
    <w:p w14:paraId="005A2060" w14:textId="77777777" w:rsidR="00823DEE" w:rsidRDefault="00823DEE" w:rsidP="00823DEE"/>
    <w:p w14:paraId="1C98BCDF" w14:textId="77777777" w:rsidR="00823DEE" w:rsidRDefault="00823DEE" w:rsidP="00823DEE">
      <w:pPr>
        <w:spacing w:after="160" w:line="259" w:lineRule="auto"/>
      </w:pPr>
      <w:r>
        <w:br w:type="page"/>
      </w:r>
    </w:p>
    <w:p w14:paraId="2A92811E" w14:textId="77777777" w:rsidR="00823DEE" w:rsidRDefault="00823DEE" w:rsidP="00823DEE">
      <w:pPr>
        <w:keepNext/>
        <w:keepLines/>
        <w:spacing w:before="200"/>
        <w:outlineLvl w:val="1"/>
      </w:pPr>
      <w:r w:rsidRPr="00786D47">
        <w:rPr>
          <w:rFonts w:ascii="Cambria" w:hAnsi="Cambria" w:cs="Calibri"/>
          <w:b/>
          <w:color w:val="000000"/>
          <w:sz w:val="22"/>
          <w:szCs w:val="22"/>
        </w:rPr>
        <w:lastRenderedPageBreak/>
        <w:t xml:space="preserve">Source for accessing food risk information in </w:t>
      </w:r>
      <w:r>
        <w:rPr>
          <w:rFonts w:ascii="Cambria" w:hAnsi="Cambria" w:cs="Calibri"/>
          <w:b/>
          <w:color w:val="000000"/>
          <w:sz w:val="22"/>
          <w:szCs w:val="22"/>
        </w:rPr>
        <w:t xml:space="preserve">Hefei </w:t>
      </w:r>
    </w:p>
    <w:tbl>
      <w:tblPr>
        <w:tblW w:w="8907" w:type="dxa"/>
        <w:tblLook w:val="04A0" w:firstRow="1" w:lastRow="0" w:firstColumn="1" w:lastColumn="0" w:noHBand="0" w:noVBand="1"/>
      </w:tblPr>
      <w:tblGrid>
        <w:gridCol w:w="3919"/>
        <w:gridCol w:w="1547"/>
        <w:gridCol w:w="1735"/>
        <w:gridCol w:w="1706"/>
      </w:tblGrid>
      <w:tr w:rsidR="00823DEE" w:rsidRPr="0065002C" w14:paraId="3FED1C78" w14:textId="77777777" w:rsidTr="00FA084E">
        <w:trPr>
          <w:trHeight w:val="310"/>
        </w:trPr>
        <w:tc>
          <w:tcPr>
            <w:tcW w:w="39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703669" w14:textId="77777777" w:rsidR="00823DEE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  <w:p w14:paraId="58E4442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18004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</w:t>
            </w:r>
            <w:r w:rsidRPr="00AE3765">
              <w:rPr>
                <w:rFonts w:ascii="Cambria" w:hAnsi="Cambria" w:cs="Calibri"/>
                <w:color w:val="000000"/>
                <w:sz w:val="22"/>
                <w:szCs w:val="22"/>
              </w:rPr>
              <w:t>st</w:t>
            </w:r>
          </w:p>
          <w:p w14:paraId="5BCFC21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56CB5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</w:t>
            </w:r>
            <w:r w:rsidRPr="00AE3765">
              <w:rPr>
                <w:rFonts w:ascii="Cambria" w:hAnsi="Cambria" w:cs="Calibri"/>
                <w:color w:val="000000"/>
                <w:sz w:val="22"/>
                <w:szCs w:val="22"/>
              </w:rPr>
              <w:t>nd</w:t>
            </w: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</w:t>
            </w:r>
          </w:p>
          <w:p w14:paraId="38C2DB2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N(%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5D991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  <w:r w:rsidRPr="00AE3765">
              <w:rPr>
                <w:rFonts w:ascii="Cambria" w:hAnsi="Cambria" w:cs="Calibri"/>
                <w:color w:val="000000"/>
                <w:sz w:val="22"/>
                <w:szCs w:val="22"/>
              </w:rPr>
              <w:t>rd</w:t>
            </w: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</w:t>
            </w:r>
          </w:p>
          <w:p w14:paraId="6FC6FD3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N (%)</w:t>
            </w:r>
          </w:p>
        </w:tc>
      </w:tr>
      <w:tr w:rsidR="00823DEE" w:rsidRPr="0065002C" w14:paraId="54825FE5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69FA3E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. Doctor or health specialis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B1DD6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12(74.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87EA8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(11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3CE74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2(14.6)</w:t>
            </w:r>
          </w:p>
        </w:tc>
      </w:tr>
      <w:tr w:rsidR="00823DEE" w:rsidRPr="0065002C" w14:paraId="2EF6F97A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5D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. Websit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2D2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3(43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DC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7(22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6E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2(34.4)</w:t>
            </w:r>
          </w:p>
        </w:tc>
      </w:tr>
      <w:tr w:rsidR="00823DEE" w:rsidRPr="0065002C" w14:paraId="3B10E02E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CD8A9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. Family memb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49E74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2(30.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3B037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5(50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FF955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2(18.9)</w:t>
            </w:r>
          </w:p>
        </w:tc>
      </w:tr>
      <w:tr w:rsidR="00823DEE" w:rsidRPr="0065002C" w14:paraId="28272332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19C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. Friend or colleagu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E12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5(26.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299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3(31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EF6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9(41.3)</w:t>
            </w:r>
          </w:p>
        </w:tc>
      </w:tr>
      <w:tr w:rsidR="00823DEE" w:rsidRPr="0065002C" w14:paraId="6808852E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E0F8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. Televis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68A2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1(28.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8DF6E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2(29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458B9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5(41.7)</w:t>
            </w:r>
          </w:p>
        </w:tc>
      </w:tr>
      <w:tr w:rsidR="00823DEE" w:rsidRPr="0065002C" w14:paraId="68DD6F47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1C7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1. Search eng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FA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5(55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0C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(37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943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6.7)</w:t>
            </w:r>
          </w:p>
        </w:tc>
      </w:tr>
      <w:tr w:rsidR="00823DEE" w:rsidRPr="0065002C" w14:paraId="7020064B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02DA7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. Newspap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3379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5(34.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F825B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6(3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CCE95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2(27.9)</w:t>
            </w:r>
          </w:p>
        </w:tc>
      </w:tr>
      <w:tr w:rsidR="00823DEE" w:rsidRPr="0065002C" w14:paraId="049A5643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FB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8. News APP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C6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3(37.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A57E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9(54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BB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8.6)</w:t>
            </w:r>
          </w:p>
        </w:tc>
      </w:tr>
      <w:tr w:rsidR="00823DEE" w:rsidRPr="0065002C" w14:paraId="5A2571B9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EC067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3. WeCh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C0803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(13.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44D7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7(27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1BEB7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6(59)</w:t>
            </w:r>
          </w:p>
        </w:tc>
      </w:tr>
      <w:tr w:rsidR="00823DEE" w:rsidRPr="0065002C" w14:paraId="4D82CD3C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AE3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. Radio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059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19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FA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3(36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F22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6(44.4)</w:t>
            </w:r>
          </w:p>
        </w:tc>
      </w:tr>
      <w:tr w:rsidR="00823DEE" w:rsidRPr="0065002C" w14:paraId="63A59063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08556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. Boo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C2469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14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1BACD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0(41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C333C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1(43.8)</w:t>
            </w:r>
          </w:p>
        </w:tc>
      </w:tr>
      <w:tr w:rsidR="00823DEE" w:rsidRPr="0065002C" w14:paraId="4B429AB1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9E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9. Professional APP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620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33.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2D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(22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5F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(44.4)</w:t>
            </w:r>
          </w:p>
        </w:tc>
      </w:tr>
      <w:tr w:rsidR="00823DEE" w:rsidRPr="0065002C" w14:paraId="10E34051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35571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6. Telephone hotl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5AB83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33.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9EBE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(11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BCA3C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0(55.6)</w:t>
            </w:r>
          </w:p>
        </w:tc>
      </w:tr>
      <w:tr w:rsidR="00823DEE" w:rsidRPr="0065002C" w14:paraId="523B27A8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A0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9. Official government agenc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82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31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2A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36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4EB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6(31.6)</w:t>
            </w:r>
          </w:p>
        </w:tc>
      </w:tr>
      <w:tr w:rsidR="00823DEE" w:rsidRPr="0065002C" w14:paraId="7AA4F51C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6D47E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2. Business organiz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6C23A9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16.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0F3D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(44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B688A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38.9)</w:t>
            </w:r>
          </w:p>
        </w:tc>
      </w:tr>
      <w:tr w:rsidR="00823DEE" w:rsidRPr="0065002C" w14:paraId="52AEFAB1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4D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. Magaz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4B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3(1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6454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9(4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F0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(40)</w:t>
            </w:r>
          </w:p>
        </w:tc>
      </w:tr>
      <w:tr w:rsidR="00823DEE" w:rsidRPr="0065002C" w14:paraId="33933BFE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D4286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4. Community or neighborhood committe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EB18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11.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8EB95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11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99C0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77.8)</w:t>
            </w:r>
          </w:p>
        </w:tc>
      </w:tr>
      <w:tr w:rsidR="00823DEE" w:rsidRPr="0065002C" w14:paraId="48831A9B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406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0. International organiz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E9E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DB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(8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E4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20)</w:t>
            </w:r>
          </w:p>
        </w:tc>
      </w:tr>
      <w:tr w:rsidR="00823DEE" w:rsidRPr="0065002C" w14:paraId="08AD3232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A081C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1. Academic research institu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078FA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DF10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8(34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255EA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5(65.2)</w:t>
            </w:r>
          </w:p>
        </w:tc>
      </w:tr>
      <w:tr w:rsidR="00823DEE" w:rsidRPr="0065002C" w14:paraId="4593B1AF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4F8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3. Religious organization or lead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93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25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650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(100)</w:t>
            </w:r>
          </w:p>
        </w:tc>
      </w:tr>
      <w:tr w:rsidR="00823DEE" w:rsidRPr="0065002C" w14:paraId="34FFAEC3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144EE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5. Charitable organiz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22F270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BBB7A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33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29E4D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(66.7)</w:t>
            </w:r>
          </w:p>
        </w:tc>
      </w:tr>
      <w:tr w:rsidR="00823DEE" w:rsidRPr="0065002C" w14:paraId="298D1137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50EC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0. Other APP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EA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9377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1(16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D6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5(83.3)</w:t>
            </w:r>
          </w:p>
        </w:tc>
      </w:tr>
      <w:tr w:rsidR="00823DEE" w:rsidRPr="0065002C" w14:paraId="1D49BE17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DA2FB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2. Micro Blo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4626F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20FA98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6(78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A4A8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7(21.2)</w:t>
            </w:r>
          </w:p>
        </w:tc>
      </w:tr>
      <w:tr w:rsidR="00823DEE" w:rsidRPr="0065002C" w14:paraId="239638AC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FE1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4. Blog and foru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51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E35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69B6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(100)</w:t>
            </w:r>
          </w:p>
        </w:tc>
      </w:tr>
      <w:tr w:rsidR="00823DEE" w:rsidRPr="0065002C" w14:paraId="5C20DB2A" w14:textId="77777777" w:rsidTr="00FA084E">
        <w:trPr>
          <w:trHeight w:val="310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08D1E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25. Other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68BC2B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079B22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D73533" w14:textId="77777777" w:rsidR="00823DEE" w:rsidRPr="0065002C" w:rsidRDefault="00823DEE" w:rsidP="00FA084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65002C">
              <w:rPr>
                <w:rFonts w:ascii="Cambria" w:hAnsi="Cambria" w:cs="Calibri"/>
                <w:color w:val="000000"/>
                <w:sz w:val="22"/>
                <w:szCs w:val="22"/>
              </w:rPr>
              <w:t>4(100)</w:t>
            </w:r>
          </w:p>
        </w:tc>
      </w:tr>
    </w:tbl>
    <w:p w14:paraId="7384BAFD" w14:textId="77777777" w:rsidR="00823DEE" w:rsidRPr="00FD554D" w:rsidRDefault="00823DEE" w:rsidP="00823DEE">
      <w:pPr>
        <w:keepNext/>
        <w:keepLines/>
        <w:spacing w:before="200"/>
        <w:outlineLvl w:val="1"/>
        <w:rPr>
          <w:rFonts w:ascii="Cambria" w:eastAsia="MS Gothic" w:hAnsi="Cambria"/>
          <w:bCs/>
          <w:color w:val="4F81BD"/>
          <w:sz w:val="22"/>
          <w:szCs w:val="22"/>
          <w:lang w:eastAsia="en-US"/>
        </w:rPr>
      </w:pPr>
    </w:p>
    <w:p w14:paraId="1CB66530" w14:textId="1085DA7D" w:rsidR="00AA0834" w:rsidRPr="00823DEE" w:rsidRDefault="00AA0834" w:rsidP="00823DEE">
      <w:pPr>
        <w:spacing w:after="160" w:line="259" w:lineRule="auto"/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</w:pPr>
    </w:p>
    <w:sectPr w:rsidR="00AA0834" w:rsidRPr="00823DEE" w:rsidSect="00AC12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DEE"/>
    <w:rsid w:val="007248E2"/>
    <w:rsid w:val="00823DEE"/>
    <w:rsid w:val="00AA0834"/>
    <w:rsid w:val="00AA5457"/>
    <w:rsid w:val="00AC1292"/>
    <w:rsid w:val="00CD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9A453"/>
  <w15:chartTrackingRefBased/>
  <w15:docId w15:val="{F7BC590A-BB5C-2948-9F0E-FC83F38D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DEE"/>
    <w:rPr>
      <w:rFonts w:eastAsia="Times New Roman" w:cs="Times New Roman"/>
      <w:kern w:val="0"/>
    </w:rPr>
  </w:style>
  <w:style w:type="paragraph" w:styleId="Heading2">
    <w:name w:val="heading 2"/>
    <w:aliases w:val="标题123"/>
    <w:basedOn w:val="Heading4"/>
    <w:next w:val="Normal"/>
    <w:link w:val="Heading2Char"/>
    <w:uiPriority w:val="9"/>
    <w:unhideWhenUsed/>
    <w:qFormat/>
    <w:rsid w:val="00AA5457"/>
    <w:pPr>
      <w:spacing w:before="260" w:after="260" w:line="416" w:lineRule="auto"/>
      <w:outlineLvl w:val="1"/>
    </w:pPr>
    <w:rPr>
      <w:rFonts w:eastAsia="SimSun-ExtB"/>
      <w:bCs w:val="0"/>
      <w:sz w:val="21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457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常用样式"/>
    <w:basedOn w:val="Normal"/>
    <w:qFormat/>
    <w:rsid w:val="00CD6CAD"/>
    <w:pPr>
      <w:spacing w:line="360" w:lineRule="auto"/>
      <w:ind w:firstLineChars="200" w:firstLine="480"/>
      <w:jc w:val="both"/>
    </w:pPr>
    <w:rPr>
      <w:rFonts w:ascii="SimSun" w:eastAsia="SimSun" w:hAnsi="SimSun" w:cs="Arial"/>
      <w:color w:val="333333"/>
      <w:szCs w:val="21"/>
      <w:shd w:val="clear" w:color="auto" w:fill="FFFFFF"/>
    </w:rPr>
  </w:style>
  <w:style w:type="character" w:customStyle="1" w:styleId="Heading2Char">
    <w:name w:val="Heading 2 Char"/>
    <w:aliases w:val="标题123 Char"/>
    <w:basedOn w:val="DefaultParagraphFont"/>
    <w:link w:val="Heading2"/>
    <w:uiPriority w:val="9"/>
    <w:rsid w:val="00AA5457"/>
    <w:rPr>
      <w:rFonts w:asciiTheme="majorHAnsi" w:eastAsia="SimSun-ExtB" w:hAnsiTheme="majorHAnsi" w:cstheme="majorBidi"/>
      <w:b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457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Editor</cp:lastModifiedBy>
  <cp:revision>2</cp:revision>
  <dcterms:created xsi:type="dcterms:W3CDTF">2021-08-26T11:36:00Z</dcterms:created>
  <dcterms:modified xsi:type="dcterms:W3CDTF">2022-02-08T13:31:00Z</dcterms:modified>
</cp:coreProperties>
</file>